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80" w:type="dxa"/>
        <w:tblInd w:w="95" w:type="dxa"/>
        <w:tblLook w:val="04A0"/>
      </w:tblPr>
      <w:tblGrid>
        <w:gridCol w:w="843"/>
        <w:gridCol w:w="2323"/>
        <w:gridCol w:w="6272"/>
      </w:tblGrid>
      <w:tr w:rsidR="00A367BC" w:rsidRPr="00A367BC" w:rsidTr="00A367BC">
        <w:trPr>
          <w:trHeight w:val="330"/>
        </w:trPr>
        <w:tc>
          <w:tcPr>
            <w:tcW w:w="93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5804D7" w:rsidP="005804D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5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A367BC" w:rsidRPr="00A367B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. </w:t>
            </w:r>
            <w:r w:rsidR="00A367BC" w:rsidRPr="00A367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CQL</w:t>
            </w:r>
            <w:r w:rsidR="00A367BC"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utation analysis primers</w:t>
            </w:r>
          </w:p>
        </w:tc>
      </w:tr>
      <w:tr w:rsidR="00A367BC" w:rsidRPr="00A367BC" w:rsidTr="00A367BC">
        <w:trPr>
          <w:trHeight w:val="330"/>
        </w:trPr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367B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ame  </w:t>
            </w:r>
          </w:p>
        </w:tc>
        <w:tc>
          <w:tcPr>
            <w:tcW w:w="6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 sequence 5’-3’</w:t>
            </w:r>
          </w:p>
        </w:tc>
      </w:tr>
      <w:tr w:rsidR="00A367BC" w:rsidRPr="00A367BC" w:rsidTr="00A367BC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CQL</w:t>
            </w: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x 2F</w:t>
            </w:r>
          </w:p>
        </w:tc>
        <w:tc>
          <w:tcPr>
            <w:tcW w:w="6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 AGTCGTTCTGAGTGTTGTGG -3'</w:t>
            </w:r>
          </w:p>
        </w:tc>
      </w:tr>
      <w:tr w:rsidR="00A367BC" w:rsidRPr="00A367BC" w:rsidTr="00A367BC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CQL</w:t>
            </w: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x 2R</w:t>
            </w:r>
          </w:p>
        </w:tc>
        <w:tc>
          <w:tcPr>
            <w:tcW w:w="6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 GGTTAGCATGGCAAAGTTTGTA -3'</w:t>
            </w:r>
          </w:p>
        </w:tc>
      </w:tr>
      <w:tr w:rsidR="00A367BC" w:rsidRPr="00A367BC" w:rsidTr="00A367BC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CQL</w:t>
            </w: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x 3F</w:t>
            </w:r>
          </w:p>
        </w:tc>
        <w:tc>
          <w:tcPr>
            <w:tcW w:w="6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 GAGGTCACTCAGCAGGTAAAAGG -3'</w:t>
            </w:r>
          </w:p>
        </w:tc>
      </w:tr>
      <w:tr w:rsidR="00A367BC" w:rsidRPr="00A367BC" w:rsidTr="00A367BC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CQL</w:t>
            </w: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x 3R</w:t>
            </w:r>
          </w:p>
        </w:tc>
        <w:tc>
          <w:tcPr>
            <w:tcW w:w="6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 CTCTAAGCCTACTGGAAAGCACTG -3'</w:t>
            </w:r>
          </w:p>
        </w:tc>
      </w:tr>
      <w:tr w:rsidR="00A367BC" w:rsidRPr="00A367BC" w:rsidTr="00A367BC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CQL</w:t>
            </w: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x 4F</w:t>
            </w:r>
          </w:p>
        </w:tc>
        <w:tc>
          <w:tcPr>
            <w:tcW w:w="6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 AGCCACCATGCCTACTATGTC -3'</w:t>
            </w:r>
          </w:p>
        </w:tc>
      </w:tr>
      <w:tr w:rsidR="00A367BC" w:rsidRPr="00A367BC" w:rsidTr="00A367BC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CQL</w:t>
            </w: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x 4R</w:t>
            </w:r>
          </w:p>
        </w:tc>
        <w:tc>
          <w:tcPr>
            <w:tcW w:w="6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 GATGACAAAGCACTTCTTCAACTCA -3'</w:t>
            </w:r>
          </w:p>
        </w:tc>
      </w:tr>
      <w:tr w:rsidR="00A367BC" w:rsidRPr="00A367BC" w:rsidTr="00A367BC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CQL</w:t>
            </w: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x 5-1F</w:t>
            </w:r>
          </w:p>
        </w:tc>
        <w:tc>
          <w:tcPr>
            <w:tcW w:w="6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 CTGAATTGATGGCCAGTGCC -3'</w:t>
            </w:r>
          </w:p>
        </w:tc>
      </w:tr>
      <w:tr w:rsidR="00A367BC" w:rsidRPr="00A367BC" w:rsidTr="00A367BC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CQL</w:t>
            </w: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x 5-1R</w:t>
            </w:r>
          </w:p>
        </w:tc>
        <w:tc>
          <w:tcPr>
            <w:tcW w:w="6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 TGCCACTGAAACATACCTTAGAAC -3'</w:t>
            </w:r>
          </w:p>
        </w:tc>
      </w:tr>
      <w:tr w:rsidR="00A367BC" w:rsidRPr="00A367BC" w:rsidTr="00A367BC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CQL</w:t>
            </w: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x 5-2F</w:t>
            </w:r>
          </w:p>
        </w:tc>
        <w:tc>
          <w:tcPr>
            <w:tcW w:w="6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 TTTTTCTCTTTTAGGTTTTACACTCG -3'</w:t>
            </w:r>
          </w:p>
        </w:tc>
      </w:tr>
      <w:tr w:rsidR="00A367BC" w:rsidRPr="00A367BC" w:rsidTr="00A367BC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CQL</w:t>
            </w: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x 5-2R</w:t>
            </w:r>
          </w:p>
        </w:tc>
        <w:tc>
          <w:tcPr>
            <w:tcW w:w="6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 CTGCATAATTAGCAATTCTCCCT -3'</w:t>
            </w:r>
          </w:p>
        </w:tc>
      </w:tr>
      <w:tr w:rsidR="00A367BC" w:rsidRPr="00A367BC" w:rsidTr="00A367BC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CQL</w:t>
            </w: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x 6F</w:t>
            </w:r>
          </w:p>
        </w:tc>
        <w:tc>
          <w:tcPr>
            <w:tcW w:w="6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 ACAGCTGCCATGATGTTTCGT -3'</w:t>
            </w:r>
          </w:p>
        </w:tc>
      </w:tr>
      <w:tr w:rsidR="00A367BC" w:rsidRPr="00A367BC" w:rsidTr="00A367BC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CQL</w:t>
            </w: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x 6R</w:t>
            </w:r>
          </w:p>
        </w:tc>
        <w:tc>
          <w:tcPr>
            <w:tcW w:w="6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 ACAGACTACAGTGGGGAATGAAAC -3'</w:t>
            </w:r>
          </w:p>
        </w:tc>
      </w:tr>
      <w:tr w:rsidR="00A367BC" w:rsidRPr="00A367BC" w:rsidTr="00A367BC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CQL</w:t>
            </w: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x 7F</w:t>
            </w:r>
          </w:p>
        </w:tc>
        <w:tc>
          <w:tcPr>
            <w:tcW w:w="6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 TTGAGTCCACCGTGACCAAGAG -3'</w:t>
            </w:r>
          </w:p>
        </w:tc>
      </w:tr>
      <w:tr w:rsidR="00A367BC" w:rsidRPr="00A367BC" w:rsidTr="00A367BC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CQL</w:t>
            </w: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x 7R</w:t>
            </w:r>
          </w:p>
        </w:tc>
        <w:tc>
          <w:tcPr>
            <w:tcW w:w="6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 GCAGATCCCCTCTGCGTAAT -3'</w:t>
            </w:r>
          </w:p>
        </w:tc>
      </w:tr>
      <w:tr w:rsidR="00A367BC" w:rsidRPr="00A367BC" w:rsidTr="00A367BC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CQL</w:t>
            </w: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x 8F</w:t>
            </w:r>
          </w:p>
        </w:tc>
        <w:tc>
          <w:tcPr>
            <w:tcW w:w="6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 TAGACAGCCACTTGGATGGTACT -3'</w:t>
            </w:r>
          </w:p>
        </w:tc>
      </w:tr>
      <w:tr w:rsidR="00A367BC" w:rsidRPr="00A367BC" w:rsidTr="00A367BC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CQL</w:t>
            </w: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x 8R</w:t>
            </w:r>
          </w:p>
        </w:tc>
        <w:tc>
          <w:tcPr>
            <w:tcW w:w="6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 AGGCATAAGCAAATGTCACACCC -3'</w:t>
            </w:r>
          </w:p>
        </w:tc>
      </w:tr>
      <w:tr w:rsidR="00A367BC" w:rsidRPr="00A367BC" w:rsidTr="00A367BC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CQL</w:t>
            </w: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x 9&amp;10F</w:t>
            </w:r>
          </w:p>
        </w:tc>
        <w:tc>
          <w:tcPr>
            <w:tcW w:w="6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 TTAATCAATGTCCTGAATGTGTGTG -3'</w:t>
            </w:r>
          </w:p>
        </w:tc>
      </w:tr>
      <w:tr w:rsidR="00A367BC" w:rsidRPr="00A367BC" w:rsidTr="00A367BC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CQL</w:t>
            </w: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x 9&amp;10R</w:t>
            </w:r>
          </w:p>
        </w:tc>
        <w:tc>
          <w:tcPr>
            <w:tcW w:w="6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 TTTCTCCATATGCAAGTAAGTGTCA -3'</w:t>
            </w:r>
          </w:p>
        </w:tc>
      </w:tr>
      <w:tr w:rsidR="00A367BC" w:rsidRPr="00A367BC" w:rsidTr="00A367BC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CQL</w:t>
            </w: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x 11F</w:t>
            </w:r>
          </w:p>
        </w:tc>
        <w:tc>
          <w:tcPr>
            <w:tcW w:w="6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 AGATGTAGTATAAAACATTGCCTGC -3'</w:t>
            </w:r>
          </w:p>
        </w:tc>
      </w:tr>
      <w:tr w:rsidR="00A367BC" w:rsidRPr="00A367BC" w:rsidTr="00A367BC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CQL</w:t>
            </w: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x 11R</w:t>
            </w:r>
          </w:p>
        </w:tc>
        <w:tc>
          <w:tcPr>
            <w:tcW w:w="6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 TACAGGTTGATGTGCTGGTTCC -3'</w:t>
            </w:r>
          </w:p>
        </w:tc>
      </w:tr>
      <w:tr w:rsidR="00A367BC" w:rsidRPr="00A367BC" w:rsidTr="00A367BC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CQL</w:t>
            </w: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x 12F</w:t>
            </w:r>
          </w:p>
        </w:tc>
        <w:tc>
          <w:tcPr>
            <w:tcW w:w="6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 GATTGTGTGATGTGAGAAGAACCTG -3'</w:t>
            </w:r>
          </w:p>
        </w:tc>
      </w:tr>
      <w:tr w:rsidR="00A367BC" w:rsidRPr="00A367BC" w:rsidTr="00A367BC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CQL</w:t>
            </w: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x 12R</w:t>
            </w:r>
          </w:p>
        </w:tc>
        <w:tc>
          <w:tcPr>
            <w:tcW w:w="6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 TGGACCACGTATATGCCAGTG -3'</w:t>
            </w:r>
          </w:p>
        </w:tc>
      </w:tr>
      <w:tr w:rsidR="00A367BC" w:rsidRPr="00A367BC" w:rsidTr="00A367BC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CQL</w:t>
            </w: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x 13F</w:t>
            </w:r>
          </w:p>
        </w:tc>
        <w:tc>
          <w:tcPr>
            <w:tcW w:w="6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 GTGGCTCACATTGATAACCAGC -3'</w:t>
            </w:r>
          </w:p>
        </w:tc>
      </w:tr>
      <w:tr w:rsidR="00A367BC" w:rsidRPr="00A367BC" w:rsidTr="00A367BC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CQL</w:t>
            </w: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x 13R</w:t>
            </w:r>
          </w:p>
        </w:tc>
        <w:tc>
          <w:tcPr>
            <w:tcW w:w="6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 CACACAAAATAACTGCAAAACCGT -3'</w:t>
            </w:r>
          </w:p>
        </w:tc>
      </w:tr>
      <w:tr w:rsidR="00A367BC" w:rsidRPr="00A367BC" w:rsidTr="00A367BC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CQL</w:t>
            </w: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x 14&amp;15F</w:t>
            </w:r>
          </w:p>
        </w:tc>
        <w:tc>
          <w:tcPr>
            <w:tcW w:w="6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 ATTGCAACAGAATAAACGGTTTTG -3'</w:t>
            </w:r>
          </w:p>
        </w:tc>
      </w:tr>
      <w:tr w:rsidR="00A367BC" w:rsidRPr="00A367BC" w:rsidTr="00A367BC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CQL</w:t>
            </w: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x 14R</w:t>
            </w:r>
          </w:p>
        </w:tc>
        <w:tc>
          <w:tcPr>
            <w:tcW w:w="6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 TATTCAAACGGAGTCCTCCCA -3'</w:t>
            </w:r>
          </w:p>
        </w:tc>
      </w:tr>
      <w:tr w:rsidR="00A367BC" w:rsidRPr="00A367BC" w:rsidTr="00A367BC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CQL</w:t>
            </w: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x 15R</w:t>
            </w:r>
          </w:p>
        </w:tc>
        <w:tc>
          <w:tcPr>
            <w:tcW w:w="6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 CTCAAAAGTTTAGATCTTCAGAGATAAG -3'</w:t>
            </w:r>
          </w:p>
        </w:tc>
      </w:tr>
      <w:tr w:rsidR="00A367BC" w:rsidRPr="00A367BC" w:rsidTr="00A367BC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NA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ECQL </w:t>
            </w: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1 F</w:t>
            </w:r>
          </w:p>
        </w:tc>
        <w:tc>
          <w:tcPr>
            <w:tcW w:w="6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 TGATTCTTCACCTGCCGCTTG -3'</w:t>
            </w:r>
          </w:p>
        </w:tc>
      </w:tr>
      <w:tr w:rsidR="00A367BC" w:rsidRPr="00A367BC" w:rsidTr="00A367BC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ECQL </w:t>
            </w: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1 R</w:t>
            </w:r>
          </w:p>
        </w:tc>
        <w:tc>
          <w:tcPr>
            <w:tcW w:w="6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 TTGTTGCAGTTGCAGTCAGCC -3'</w:t>
            </w:r>
          </w:p>
        </w:tc>
      </w:tr>
      <w:tr w:rsidR="00A367BC" w:rsidRPr="00A367BC" w:rsidTr="00A367BC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ECQL </w:t>
            </w: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2 F</w:t>
            </w:r>
          </w:p>
        </w:tc>
        <w:tc>
          <w:tcPr>
            <w:tcW w:w="6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’- GTTCACTGCTGTAGTCAGTGGGG -3’</w:t>
            </w:r>
          </w:p>
        </w:tc>
      </w:tr>
      <w:tr w:rsidR="00A367BC" w:rsidRPr="00A367BC" w:rsidTr="00A367BC">
        <w:trPr>
          <w:trHeight w:val="315"/>
        </w:trPr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367B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ECQL </w:t>
            </w: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2 R</w:t>
            </w:r>
          </w:p>
        </w:tc>
        <w:tc>
          <w:tcPr>
            <w:tcW w:w="6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7BC" w:rsidRPr="00A367BC" w:rsidRDefault="00A367BC" w:rsidP="00A36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6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’- TCATAAAGCTTCTGCTGTCCCACA -3’</w:t>
            </w:r>
          </w:p>
        </w:tc>
      </w:tr>
    </w:tbl>
    <w:p w:rsidR="001B2ED2" w:rsidRPr="00E17380" w:rsidRDefault="001B2ED2">
      <w:pPr>
        <w:rPr>
          <w:rFonts w:ascii="Times New Roman" w:hAnsi="Times New Roman" w:cs="Times New Roman"/>
        </w:rPr>
      </w:pPr>
    </w:p>
    <w:sectPr w:rsidR="001B2ED2" w:rsidRPr="00E17380" w:rsidSect="001B2ED2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B48A7" w:rsidRDefault="004B48A7" w:rsidP="00AA36E1">
      <w:r>
        <w:separator/>
      </w:r>
    </w:p>
  </w:endnote>
  <w:endnote w:type="continuationSeparator" w:id="1">
    <w:p w:rsidR="004B48A7" w:rsidRDefault="004B48A7" w:rsidP="00AA36E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3962382"/>
      <w:docPartObj>
        <w:docPartGallery w:val="Page Numbers (Bottom of Page)"/>
        <w:docPartUnique/>
      </w:docPartObj>
    </w:sdtPr>
    <w:sdtContent>
      <w:p w:rsidR="00AA36E1" w:rsidRDefault="00EA0A77">
        <w:pPr>
          <w:pStyle w:val="a4"/>
          <w:jc w:val="center"/>
        </w:pPr>
        <w:r w:rsidRPr="00EA0A77">
          <w:fldChar w:fldCharType="begin"/>
        </w:r>
        <w:r w:rsidR="008742F1">
          <w:instrText xml:space="preserve"> PAGE   \* MERGEFORMAT </w:instrText>
        </w:r>
        <w:r w:rsidRPr="00EA0A77">
          <w:fldChar w:fldCharType="separate"/>
        </w:r>
        <w:r w:rsidR="005804D7" w:rsidRPr="005804D7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AA36E1" w:rsidRDefault="00AA36E1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B48A7" w:rsidRDefault="004B48A7" w:rsidP="00AA36E1">
      <w:r>
        <w:separator/>
      </w:r>
    </w:p>
  </w:footnote>
  <w:footnote w:type="continuationSeparator" w:id="1">
    <w:p w:rsidR="004B48A7" w:rsidRDefault="004B48A7" w:rsidP="00AA36E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69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8277F"/>
    <w:rsid w:val="00067732"/>
    <w:rsid w:val="00144A0D"/>
    <w:rsid w:val="001501E5"/>
    <w:rsid w:val="00176FD9"/>
    <w:rsid w:val="001B2ED2"/>
    <w:rsid w:val="0025097F"/>
    <w:rsid w:val="0027687C"/>
    <w:rsid w:val="00315852"/>
    <w:rsid w:val="0039388E"/>
    <w:rsid w:val="003951EB"/>
    <w:rsid w:val="00411A70"/>
    <w:rsid w:val="00432CD3"/>
    <w:rsid w:val="004B48A7"/>
    <w:rsid w:val="00564DA7"/>
    <w:rsid w:val="005804D7"/>
    <w:rsid w:val="00593865"/>
    <w:rsid w:val="005C4CDA"/>
    <w:rsid w:val="005D3EEE"/>
    <w:rsid w:val="006D6302"/>
    <w:rsid w:val="007230D5"/>
    <w:rsid w:val="00770341"/>
    <w:rsid w:val="008004FE"/>
    <w:rsid w:val="00855863"/>
    <w:rsid w:val="00874122"/>
    <w:rsid w:val="008742F1"/>
    <w:rsid w:val="00875FF2"/>
    <w:rsid w:val="008A1433"/>
    <w:rsid w:val="008A1E64"/>
    <w:rsid w:val="008E7D90"/>
    <w:rsid w:val="008F0277"/>
    <w:rsid w:val="009237ED"/>
    <w:rsid w:val="009A40E7"/>
    <w:rsid w:val="00A367BC"/>
    <w:rsid w:val="00A906E3"/>
    <w:rsid w:val="00AA36E1"/>
    <w:rsid w:val="00B309F1"/>
    <w:rsid w:val="00B81ABA"/>
    <w:rsid w:val="00B8277F"/>
    <w:rsid w:val="00BB774A"/>
    <w:rsid w:val="00BE15FD"/>
    <w:rsid w:val="00BE2BF5"/>
    <w:rsid w:val="00BF2675"/>
    <w:rsid w:val="00C72505"/>
    <w:rsid w:val="00CD7F89"/>
    <w:rsid w:val="00CE038B"/>
    <w:rsid w:val="00CE7750"/>
    <w:rsid w:val="00D04BB7"/>
    <w:rsid w:val="00D3306D"/>
    <w:rsid w:val="00D44ACA"/>
    <w:rsid w:val="00D52603"/>
    <w:rsid w:val="00D92E53"/>
    <w:rsid w:val="00E06448"/>
    <w:rsid w:val="00E17380"/>
    <w:rsid w:val="00E61021"/>
    <w:rsid w:val="00E743F0"/>
    <w:rsid w:val="00E845A8"/>
    <w:rsid w:val="00E94C7A"/>
    <w:rsid w:val="00EA0A77"/>
    <w:rsid w:val="00F71078"/>
    <w:rsid w:val="00F86261"/>
    <w:rsid w:val="00FA112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277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imesChar">
    <w:name w:val="times Char"/>
    <w:basedOn w:val="a0"/>
    <w:link w:val="times"/>
    <w:locked/>
    <w:rsid w:val="00B8277F"/>
    <w:rPr>
      <w:rFonts w:ascii="Times New Roman" w:hAnsi="Times New Roman" w:cs="Times New Roman"/>
      <w:b/>
      <w:noProof/>
      <w:sz w:val="24"/>
    </w:rPr>
  </w:style>
  <w:style w:type="paragraph" w:customStyle="1" w:styleId="times">
    <w:name w:val="times"/>
    <w:basedOn w:val="a"/>
    <w:link w:val="timesChar"/>
    <w:qFormat/>
    <w:rsid w:val="00B8277F"/>
    <w:pPr>
      <w:jc w:val="left"/>
    </w:pPr>
    <w:rPr>
      <w:rFonts w:ascii="Times New Roman" w:hAnsi="Times New Roman" w:cs="Times New Roman"/>
      <w:b/>
      <w:noProof/>
      <w:sz w:val="24"/>
    </w:rPr>
  </w:style>
  <w:style w:type="paragraph" w:styleId="a3">
    <w:name w:val="header"/>
    <w:basedOn w:val="a"/>
    <w:link w:val="Char"/>
    <w:uiPriority w:val="99"/>
    <w:unhideWhenUsed/>
    <w:rsid w:val="00AA36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36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36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36E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985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xzx</dc:creator>
  <cp:lastModifiedBy>孙洁</cp:lastModifiedBy>
  <cp:revision>7</cp:revision>
  <dcterms:created xsi:type="dcterms:W3CDTF">2014-07-02T08:56:00Z</dcterms:created>
  <dcterms:modified xsi:type="dcterms:W3CDTF">2015-04-17T03:24:00Z</dcterms:modified>
</cp:coreProperties>
</file>